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9C5" w:rsidRPr="002C4BBC" w:rsidRDefault="006D29C5">
      <w:pPr>
        <w:rPr>
          <w:rFonts w:ascii="Arial" w:hAnsi="Arial" w:cs="Arial"/>
          <w:lang w:val="en-US"/>
        </w:rPr>
      </w:pPr>
    </w:p>
    <w:tbl>
      <w:tblPr>
        <w:tblW w:w="910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404"/>
        <w:gridCol w:w="1188"/>
        <w:gridCol w:w="1188"/>
        <w:gridCol w:w="1482"/>
      </w:tblGrid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130F1C" w:rsidRDefault="00272A3F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amily</w:t>
            </w:r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272A3F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</w:t>
            </w:r>
            <w:r w:rsidR="00554292"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cie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ividual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n 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F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ividual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n 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F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ividuals</w:t>
            </w:r>
            <w:proofErr w:type="spellEnd"/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obi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hi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thrib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554292" w:rsidRPr="0047336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str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pate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onachus</w:t>
            </w:r>
            <w:proofErr w:type="spellEnd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F.,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17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05</w:t>
            </w:r>
          </w:p>
        </w:tc>
      </w:tr>
      <w:tr w:rsidR="00554292" w:rsidRPr="0047336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str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araxylogene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reflexicauda</w:t>
            </w:r>
            <w:proofErr w:type="spellEnd"/>
            <w:r w:rsidR="00A34D2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="00A34D2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Lesne</w:t>
            </w:r>
            <w:proofErr w:type="spellEnd"/>
            <w:r w:rsidR="00A34D2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93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2</w:t>
            </w:r>
          </w:p>
        </w:tc>
      </w:tr>
      <w:tr w:rsidR="00554292" w:rsidRPr="0047336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str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Scobic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chevrier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Villa &amp; Villa, 183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70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98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693</w:t>
            </w:r>
          </w:p>
        </w:tc>
      </w:tr>
      <w:tr w:rsidR="00554292" w:rsidRPr="00A34D22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str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Sinoxylon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ceratoniae</w:t>
            </w:r>
            <w:proofErr w:type="spellEnd"/>
            <w:r w:rsidR="00A34D2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L., 175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</w:tc>
      </w:tr>
      <w:tr w:rsidR="00554292" w:rsidRPr="00A34D22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str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</w:tr>
      <w:tr w:rsidR="00554292" w:rsidRPr="00A34D22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othrid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Ogmodere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ngusticollis</w:t>
            </w:r>
            <w:proofErr w:type="spellEnd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risout</w:t>
            </w:r>
            <w:proofErr w:type="spellEnd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de </w:t>
            </w:r>
            <w:proofErr w:type="spellStart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rneville</w:t>
            </w:r>
            <w:proofErr w:type="spellEnd"/>
            <w:r w:rsidRPr="00473365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6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3</w:t>
            </w:r>
          </w:p>
        </w:tc>
      </w:tr>
      <w:tr w:rsidR="00554292" w:rsidRPr="00A34D22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ru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A34D22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cmaeoder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axicol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pinol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gril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enuissim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Abeille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de Perrin, 189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D064C2" w:rsidRDefault="00554292" w:rsidP="00D064C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gril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cf. </w:t>
            </w:r>
            <w:proofErr w:type="spellStart"/>
            <w:r w:rsidR="00D064C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r</w:t>
            </w:r>
            <w:r w:rsidRPr="00D064C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scidus</w:t>
            </w:r>
            <w:proofErr w:type="spellEnd"/>
            <w:r w:rsidR="00D064C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D064C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iesenwetter</w:t>
            </w:r>
            <w:proofErr w:type="spellEnd"/>
            <w:r w:rsidR="00D064C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thax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aticep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avratil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Bílý</w:t>
            </w:r>
            <w:proofErr w:type="spellEnd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8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554292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5429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thaxia</w:t>
            </w:r>
            <w:proofErr w:type="spellEnd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lympica</w:t>
            </w:r>
            <w:proofErr w:type="spellEnd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storeth</w:t>
            </w:r>
            <w:proofErr w:type="spellEnd"/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Obenberger</w:t>
            </w:r>
            <w:proofErr w:type="spellEnd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3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thax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errin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Obenberger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thax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ons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iesenwetter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30E1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thaxia</w:t>
            </w:r>
            <w:proofErr w:type="spellEnd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jordanensis</w:t>
            </w:r>
            <w:proofErr w:type="spellEnd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30E12"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Bílý</w:t>
            </w:r>
            <w:proofErr w:type="spellEnd"/>
            <w:r w:rsidR="00130E12"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8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5429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pnodi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rios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Pallas, 1776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34D2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uprest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30E1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albella</w:t>
            </w:r>
            <w:proofErr w:type="spellEnd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elix</w:t>
            </w:r>
            <w:proofErr w:type="spellEnd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Marseul</w:t>
            </w:r>
            <w:proofErr w:type="spellEnd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6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ntha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ab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C6760F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ingili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lagiatus</w:t>
            </w:r>
            <w:proofErr w:type="spellEnd"/>
            <w:r w:rsidR="00C6760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eiche &amp; </w:t>
            </w:r>
            <w:proofErr w:type="spellStart"/>
            <w:r w:rsidR="00C6760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C6760F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rab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op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gapanth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e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loce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oesiac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rivaldszky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xinopalpi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racil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rynick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2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hloroph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var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amasce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</w:t>
            </w:r>
            <w:proofErr w:type="spellStart"/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Chevrolat</w:t>
            </w:r>
            <w:proofErr w:type="spellEnd"/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4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lyt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rhamn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Germar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1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eil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ugax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Olivier, 1790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athri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brevipenn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Mulsant,183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iphon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icticorni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Mulant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enichro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asciat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Stephens, 183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eropl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ene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ene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</w:t>
            </w:r>
            <w:proofErr w:type="spellStart"/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Aragona</w:t>
            </w:r>
            <w:proofErr w:type="spellEnd"/>
            <w:r w:rsidRPr="00BB08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0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tenopte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ruf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yriac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ic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9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tromatium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unicolor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Olivier, 179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rambyc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Xylotrec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tebbing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Gahan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0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rysomel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mb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enop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lbofasciat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Charpentier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lastRenderedPageBreak/>
              <w:t>182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6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Cl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30E1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Korynetes</w:t>
            </w:r>
            <w:proofErr w:type="spellEnd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30E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xalis</w:t>
            </w:r>
            <w:proofErr w:type="spellEnd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Reitter</w:t>
            </w:r>
            <w:proofErr w:type="spellEnd"/>
            <w:r w:rsidR="00130E1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9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5429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hloiocop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dres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chenkling</w:t>
            </w:r>
            <w:proofErr w:type="spellEnd"/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54292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arsosten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univitt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55429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(</w:t>
            </w:r>
            <w:r w:rsidRPr="00554292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Rossi, 1792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ccinell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ydi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rylop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yptophag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554292" w:rsidRPr="002A1C4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cuj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Oryzaephilus</w:t>
            </w:r>
            <w:proofErr w:type="spellEnd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surinamensis</w:t>
            </w:r>
            <w:proofErr w:type="spellEnd"/>
            <w:r w:rsidR="002A1C43" w:rsidRPr="002A1C4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L.,</w:t>
            </w:r>
            <w:r w:rsidR="002A1C4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175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</w:t>
            </w:r>
          </w:p>
        </w:tc>
      </w:tr>
      <w:tr w:rsidR="00554292" w:rsidRPr="002A1C4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2A1C43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cuj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</w:tr>
      <w:tr w:rsidR="00554292" w:rsidRPr="002A1C4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urcul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1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rphob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erris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Chapuis, 186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770C9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ccotrypes</w:t>
            </w:r>
            <w:proofErr w:type="spellEnd"/>
            <w:r w:rsidRPr="00770C9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70C9F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rpophag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Hornung, 1842)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ccotrype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actyliperd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</w:t>
            </w:r>
            <w:proofErr w:type="spellStart"/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abricius</w:t>
            </w:r>
            <w:proofErr w:type="spellEnd"/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0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rypturg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umidic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errari, 186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ylurg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iklitz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Wachtl</w:t>
            </w:r>
            <w:proofErr w:type="spellEnd"/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8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thotomic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eros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Wollaston, 185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2F1F49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hloeotrib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carabaeoide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r w:rsidRP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Bernard, 178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Xyleb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axeseni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atzeburg, 183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A24443" w:rsidRPr="00BB08C5" w:rsidTr="00784FAF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urculionida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olytina</w:t>
            </w: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A24443" w:rsidRPr="00BB08C5" w:rsidRDefault="00A24443" w:rsidP="00784F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554292" w:rsidRPr="002A1C4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ermest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2</w:t>
            </w:r>
          </w:p>
        </w:tc>
      </w:tr>
      <w:tr w:rsidR="00554292" w:rsidRPr="002A1C4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delocera</w:t>
            </w:r>
            <w:proofErr w:type="spellEnd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ygmaea</w:t>
            </w:r>
            <w:proofErr w:type="spellEnd"/>
            <w:r w:rsidRPr="002A1C4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2A1C4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udi</w:t>
            </w:r>
            <w:proofErr w:type="spellEnd"/>
            <w:r w:rsidRPr="002A1C4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7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2A1C43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30F1C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130F1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Cardiophoru</w:t>
            </w:r>
            <w:proofErr w:type="spellEnd"/>
            <w:r w:rsidRPr="00130F1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s </w:t>
            </w:r>
            <w:proofErr w:type="spellStart"/>
            <w:r w:rsidRPr="00130F1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nvexithorax</w:t>
            </w:r>
            <w:proofErr w:type="spellEnd"/>
            <w:r w:rsidR="00130F1C" w:rsidRPr="00130F1C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30F1C" w:rsidRPr="00130F1C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Desbrochers</w:t>
            </w:r>
            <w:proofErr w:type="spellEnd"/>
            <w:r w:rsidR="00130F1C" w:rsidRPr="00130F1C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rdioph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acratoide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lat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20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rasterius</w:t>
            </w:r>
            <w:proofErr w:type="spellEnd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bimaculatus</w:t>
            </w:r>
            <w:proofErr w:type="spellEnd"/>
            <w:r w:rsid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ossi, 1790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acon</w:t>
            </w:r>
            <w:proofErr w:type="spellEnd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ndez</w:t>
            </w:r>
            <w:r w:rsidR="002A1C43"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e</w:t>
            </w:r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i</w:t>
            </w:r>
            <w:proofErr w:type="spellEnd"/>
            <w:r w:rsid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Desbrochers</w:t>
            </w:r>
            <w:proofErr w:type="spellEnd"/>
            <w:r w:rsid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7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acon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unctat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Herbst, 177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1C4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anelater</w:t>
            </w:r>
            <w:proofErr w:type="spellEnd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1C4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judaicus</w:t>
            </w:r>
            <w:proofErr w:type="spellEnd"/>
            <w:r w:rsidR="002A1C43" w:rsidRP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eiche &amp; </w:t>
            </w:r>
            <w:proofErr w:type="spellStart"/>
            <w:r w:rsidR="002A1C43" w:rsidRP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2A1C43" w:rsidRPr="002A1C43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not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busei</w:t>
            </w:r>
            <w:proofErr w:type="spellEnd"/>
            <w:r w:rsid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latia</w:t>
            </w:r>
            <w:proofErr w:type="spellEnd"/>
            <w:r w:rsidR="002F1F4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20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not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uscicep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Gyllenhal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1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lanot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bachorum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latia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2010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A1C4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la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ulsante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uillebelli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Mulsant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Godart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3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domych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ist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drophil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emophlo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mpy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athridi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iod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Lyct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8C6A1A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</w:tcPr>
          <w:p w:rsidR="008C6A1A" w:rsidRPr="00BB08C5" w:rsidRDefault="00183B7A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GoBack"/>
            <w:bookmarkEnd w:id="0"/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achi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</w:tcPr>
          <w:p w:rsidR="008C6A1A" w:rsidRPr="00BB08C5" w:rsidRDefault="008C6A1A" w:rsidP="008C6A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ypebae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vesiculiger</w:t>
            </w:r>
            <w:proofErr w:type="spellEnd"/>
            <w:r w:rsidRPr="008C6A1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C6A1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Marseul</w:t>
            </w:r>
            <w:proofErr w:type="spellEnd"/>
            <w:r w:rsidRPr="008C6A1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6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8C6A1A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404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8C6A1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llotroglops</w:t>
            </w:r>
            <w:proofErr w:type="spellEnd"/>
            <w:r w:rsidRPr="008C6A1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C6A1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eburif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C6A1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eyron</w:t>
            </w:r>
            <w:proofErr w:type="spellEnd"/>
            <w:r w:rsidRPr="008C6A1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7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8C6A1A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404" w:type="dxa"/>
            <w:shd w:val="clear" w:color="auto" w:fill="auto"/>
            <w:noWrap/>
            <w:vAlign w:val="bottom"/>
          </w:tcPr>
          <w:p w:rsidR="008C6A1A" w:rsidRPr="008D58E7" w:rsidRDefault="008C6A1A" w:rsidP="008C6A1A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lot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lorieni</w:t>
            </w:r>
            <w:proofErr w:type="spellEnd"/>
            <w:r w:rsidR="008D58E7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8D58E7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ic</w:t>
            </w:r>
            <w:proofErr w:type="spellEnd"/>
            <w:r w:rsidR="008D58E7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1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:rsidR="008C6A1A" w:rsidRPr="00BB08C5" w:rsidRDefault="008C6A1A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8D58E7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</w:tcPr>
          <w:p w:rsidR="008D58E7" w:rsidRPr="00BB08C5" w:rsidRDefault="008D58E7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404" w:type="dxa"/>
            <w:shd w:val="clear" w:color="auto" w:fill="auto"/>
            <w:noWrap/>
            <w:vAlign w:val="bottom"/>
          </w:tcPr>
          <w:p w:rsidR="008D58E7" w:rsidRPr="008D58E7" w:rsidRDefault="008D58E7" w:rsidP="008C6A1A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alachi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ccine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Waltl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D58E7" w:rsidRDefault="008D58E7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8D58E7" w:rsidRDefault="008D58E7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:rsidR="008D58E7" w:rsidRDefault="008D58E7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ly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7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5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3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tom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rdell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cetophag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itidul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edeme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halacr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ignom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ureopilis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Desbrochers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des Leges, 187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tin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variegatus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Rossi, 179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t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tin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eyroni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ic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9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14227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plid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ec</w:t>
            </w:r>
            <w:proofErr w:type="spellEnd"/>
            <w:r w:rsid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alader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yriaca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etrovitz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6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xythyre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oemi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Reiche &amp;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rotaetia</w:t>
            </w:r>
            <w:proofErr w:type="spellEnd"/>
            <w:r w:rsidRP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cuprea</w:t>
            </w:r>
            <w:proofErr w:type="spellEnd"/>
            <w:r w:rsidRP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ignicollis</w:t>
            </w:r>
            <w:proofErr w:type="spellEnd"/>
            <w:r w:rsidR="0014227A" w:rsidRPr="0014227A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Gory &amp; </w:t>
            </w:r>
            <w:proofErr w:type="spellStart"/>
            <w:r w:rsidR="0014227A" w:rsidRPr="0014227A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Percheron</w:t>
            </w:r>
            <w:proofErr w:type="spellEnd"/>
            <w:r w:rsidR="0014227A" w:rsidRPr="0014227A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33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rotaet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judith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eiche, 187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isyp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chaefferi</w:t>
            </w:r>
            <w:proofErr w:type="spellEnd"/>
            <w:r w:rsid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boschniaki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Fischer, 182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arabae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apti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ydmae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7A73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leochara</w:t>
            </w:r>
            <w:proofErr w:type="spellEnd"/>
            <w:r w:rsidRPr="007A73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A7328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aculipennis</w:t>
            </w:r>
            <w:proofErr w:type="spellEnd"/>
            <w:r w:rsidR="007A7328" w:rsidRPr="007A7328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7A7328" w:rsidRPr="007A7328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udi</w:t>
            </w:r>
            <w:proofErr w:type="spellEnd"/>
            <w:r w:rsidR="007A7328" w:rsidRPr="007A7328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di </w:t>
            </w:r>
            <w:proofErr w:type="spellStart"/>
            <w:r w:rsidR="007A7328" w:rsidRPr="007A7328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Selve</w:t>
            </w:r>
            <w:proofErr w:type="spellEnd"/>
            <w:r w:rsidR="007A7328" w:rsidRPr="007A7328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5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locono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regaria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Erichson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0E08C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marochara</w:t>
            </w:r>
            <w:proofErr w:type="spellEnd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inermis</w:t>
            </w:r>
            <w:proofErr w:type="spellEnd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Assing</w:t>
            </w:r>
            <w:proofErr w:type="spellEnd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200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notyl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inustus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Gravenhorst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06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the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eneicollis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Sharp, 188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the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riaria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raatz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6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7A732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the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ucronata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raatz</w:t>
            </w:r>
            <w:proofErr w:type="spellEnd"/>
            <w:r w:rsidR="007A732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the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ec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8E49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Bryop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ultipunctus</w:t>
            </w:r>
            <w:proofErr w:type="spellEnd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Hampe, 186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8E49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Diestot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uadalupensis</w:t>
            </w:r>
            <w:proofErr w:type="spellEnd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Pace, 198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8E49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abront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aritimus</w:t>
            </w:r>
            <w:proofErr w:type="spellEnd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Motschulsky</w:t>
            </w:r>
            <w:proofErr w:type="spellEnd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8E49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aplogloss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villosula</w:t>
            </w:r>
            <w:proofErr w:type="spellEnd"/>
            <w:r w:rsidR="008E49C5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Stephens, 1832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4B095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Heterothops</w:t>
            </w:r>
            <w:proofErr w:type="spellEnd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cf. </w:t>
            </w:r>
            <w:proofErr w:type="spellStart"/>
            <w:r w:rsidR="004B0953"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inutus</w:t>
            </w:r>
            <w:proofErr w:type="spellEnd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Wollaston, 186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554292" w:rsidRPr="004B095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4B0953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edon</w:t>
            </w:r>
            <w:proofErr w:type="spellEnd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dilutus</w:t>
            </w:r>
            <w:proofErr w:type="spellEnd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ythonissa</w:t>
            </w:r>
            <w:proofErr w:type="spellEnd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Saulcy</w:t>
            </w:r>
            <w:proofErr w:type="spellEnd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6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</w:tr>
      <w:tr w:rsidR="00554292" w:rsidRPr="004B0953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4B0953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edon</w:t>
            </w:r>
            <w:proofErr w:type="spellEnd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semiobscurus</w:t>
            </w:r>
            <w:proofErr w:type="spellEnd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Fauvel</w:t>
            </w:r>
            <w:proofErr w:type="spellEnd"/>
            <w:r w:rsidR="00901EBD" w:rsidRPr="004B0953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7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4B0953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B0953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4B0953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egalinus</w:t>
            </w:r>
            <w:proofErr w:type="spellEnd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B095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flavocin</w:t>
            </w: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tus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Hochhuth, 184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yrmecopor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fugax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Erichson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cyp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rientis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Smetana &amp; Davies, 20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901EBD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Oxytelus</w:t>
            </w:r>
            <w:proofErr w:type="spellEnd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iceus</w:t>
            </w:r>
            <w:proofErr w:type="spellEnd"/>
            <w:r w:rsidR="00901EBD" w:rsidRP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L.,</w:t>
            </w:r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176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</w:t>
            </w:r>
          </w:p>
        </w:tc>
      </w:tr>
      <w:tr w:rsidR="00554292" w:rsidRPr="00901EBD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901EBD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eltodonia</w:t>
            </w:r>
            <w:proofErr w:type="spellEnd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bodemeyeri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ernhauer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936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</w:t>
            </w:r>
          </w:p>
        </w:tc>
      </w:tr>
      <w:tr w:rsidR="00554292" w:rsidRPr="00901EBD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901EBD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highlight w:val="yellow"/>
                <w:lang w:val="en-US" w:eastAsia="de-DE"/>
              </w:rPr>
            </w:pPr>
            <w:proofErr w:type="spellStart"/>
            <w:r w:rsidRPr="00941F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hacop</w:t>
            </w:r>
            <w:r w:rsidR="00941F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h</w:t>
            </w:r>
            <w:r w:rsidRPr="00941F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llus</w:t>
            </w:r>
            <w:proofErr w:type="spellEnd"/>
            <w:r w:rsidRPr="00941F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41F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allidipennis</w:t>
            </w:r>
            <w:proofErr w:type="spellEnd"/>
            <w:r w:rsidR="00901EBD" w:rsidRPr="00941F7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r w:rsidR="00941F72" w:rsidRPr="00941F7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(</w:t>
            </w:r>
            <w:proofErr w:type="spellStart"/>
            <w:r w:rsidR="00941F72" w:rsidRPr="00941F7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Motschulsky</w:t>
            </w:r>
            <w:proofErr w:type="spellEnd"/>
            <w:r w:rsidR="00941F72" w:rsidRPr="00941F72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58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554292" w:rsidRPr="00901EBD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901EBD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hilonthus</w:t>
            </w:r>
            <w:proofErr w:type="spellEnd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spec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1EBD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901EBD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Placusa</w:t>
            </w:r>
            <w:proofErr w:type="spellEnd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dscita</w:t>
            </w:r>
            <w:proofErr w:type="spellEnd"/>
            <w:r w:rsidRP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Erichson</w:t>
            </w:r>
            <w:proofErr w:type="spellEnd"/>
            <w:r w:rsidRPr="00901EBD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183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01EBD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latystet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cf. </w:t>
            </w:r>
            <w:proofErr w:type="spellStart"/>
            <w:r w:rsidR="00901E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</w:t>
            </w: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itens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hlberg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2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901EBD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latystet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itens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hlberg</w:t>
            </w:r>
            <w:proofErr w:type="spellEnd"/>
            <w:r w:rsidR="00901EB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2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0E08C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ronomaea</w:t>
            </w:r>
            <w:proofErr w:type="spellEnd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E08C8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alacis</w:t>
            </w:r>
            <w:proofErr w:type="spellEnd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Assing</w:t>
            </w:r>
            <w:proofErr w:type="spellEnd"/>
            <w:r w:rsidR="000E08C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200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2A7348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Quedi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josue</w:t>
            </w:r>
            <w:proofErr w:type="spellEnd"/>
            <w:r w:rsidR="002A734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A734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2A7348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6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Quedi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pec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achyp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ucasicus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Kolenati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4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achyp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ypnorum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abricius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775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achypor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nitidul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(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abricius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781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Xantholin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ridellii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Coiffait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56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aphyli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Xantholin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rufipennis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Erichson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39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Allecul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oronthea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udi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di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Selve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8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atom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epidus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Reitter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92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onocephalum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ostatum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rugulosum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Küster, 184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ymenal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raeca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eidlitz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9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576BC9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yph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etraphylla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airmaire</w:t>
            </w:r>
            <w:proofErr w:type="spellEnd"/>
            <w:r w:rsidR="00576BC9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somorp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longulus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eiche &amp;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ycetochar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ruficollis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udi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di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Selve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8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Mycetocharin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e-DE"/>
              </w:rPr>
              <w:t>syriaca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Baudi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 xml:space="preserve"> di </w:t>
            </w:r>
            <w:proofErr w:type="spellStart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Selve</w:t>
            </w:r>
            <w:proofErr w:type="spellEnd"/>
            <w:r w:rsidRPr="00255BD0">
              <w:rPr>
                <w:rFonts w:ascii="Arial" w:eastAsia="Times New Roman" w:hAnsi="Arial" w:cs="Arial"/>
                <w:iCs/>
                <w:sz w:val="20"/>
                <w:szCs w:val="20"/>
                <w:lang w:val="en-US" w:eastAsia="de-DE"/>
              </w:rPr>
              <w:t>, 188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Opatroide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urtulus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Fairmaire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9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Prionychus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isteloide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trongylium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saracenum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(Reiche &amp; </w:t>
            </w:r>
            <w:proofErr w:type="spellStart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14227A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entyria</w:t>
            </w:r>
            <w:proofErr w:type="spellEnd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herculeana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Reiche &amp; </w:t>
            </w:r>
            <w:proofErr w:type="spellStart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Saulcy</w:t>
            </w:r>
            <w:proofErr w:type="spellEnd"/>
            <w:r w:rsidR="0014227A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, 185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4B0953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nebrionidae</w:t>
            </w:r>
            <w:proofErr w:type="spellEnd"/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554292" w:rsidRPr="00BB08C5" w:rsidTr="00941F72">
        <w:trPr>
          <w:trHeight w:val="255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404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9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6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554292" w:rsidRPr="00BB08C5" w:rsidRDefault="00554292" w:rsidP="00941F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B08C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59</w:t>
            </w:r>
          </w:p>
        </w:tc>
      </w:tr>
    </w:tbl>
    <w:p w:rsidR="00554292" w:rsidRDefault="00554292"/>
    <w:p w:rsidR="00554292" w:rsidRDefault="00554292"/>
    <w:p w:rsidR="00554292" w:rsidRDefault="00554292"/>
    <w:p w:rsidR="00554292" w:rsidRDefault="00554292"/>
    <w:sectPr w:rsidR="005542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C5"/>
    <w:rsid w:val="000E08C8"/>
    <w:rsid w:val="00130E12"/>
    <w:rsid w:val="00130F1C"/>
    <w:rsid w:val="0014227A"/>
    <w:rsid w:val="00183B7A"/>
    <w:rsid w:val="00255BD0"/>
    <w:rsid w:val="00272A3F"/>
    <w:rsid w:val="002806EF"/>
    <w:rsid w:val="002A1C43"/>
    <w:rsid w:val="002A7348"/>
    <w:rsid w:val="002C4BBC"/>
    <w:rsid w:val="002F1F49"/>
    <w:rsid w:val="003D1B1D"/>
    <w:rsid w:val="00473365"/>
    <w:rsid w:val="004B0953"/>
    <w:rsid w:val="00554292"/>
    <w:rsid w:val="00576BC9"/>
    <w:rsid w:val="005A316F"/>
    <w:rsid w:val="006D29C5"/>
    <w:rsid w:val="00770C9F"/>
    <w:rsid w:val="007A7328"/>
    <w:rsid w:val="008C6A1A"/>
    <w:rsid w:val="008D58E7"/>
    <w:rsid w:val="008E49C5"/>
    <w:rsid w:val="00901EBD"/>
    <w:rsid w:val="00941F72"/>
    <w:rsid w:val="00A24443"/>
    <w:rsid w:val="00A24A7A"/>
    <w:rsid w:val="00A34D22"/>
    <w:rsid w:val="00BB08C5"/>
    <w:rsid w:val="00C0296F"/>
    <w:rsid w:val="00C6760F"/>
    <w:rsid w:val="00D064C2"/>
    <w:rsid w:val="00FC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B08C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08C5"/>
    <w:rPr>
      <w:color w:val="800080"/>
      <w:u w:val="single"/>
    </w:rPr>
  </w:style>
  <w:style w:type="paragraph" w:customStyle="1" w:styleId="xl68">
    <w:name w:val="xl68"/>
    <w:basedOn w:val="Standard"/>
    <w:rsid w:val="00BB08C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BB08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0">
    <w:name w:val="xl70"/>
    <w:basedOn w:val="Standard"/>
    <w:rsid w:val="00BB08C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B08C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08C5"/>
    <w:rPr>
      <w:color w:val="800080"/>
      <w:u w:val="single"/>
    </w:rPr>
  </w:style>
  <w:style w:type="paragraph" w:customStyle="1" w:styleId="xl68">
    <w:name w:val="xl68"/>
    <w:basedOn w:val="Standard"/>
    <w:rsid w:val="00BB08C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BB08C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0">
    <w:name w:val="xl70"/>
    <w:basedOn w:val="Standard"/>
    <w:rsid w:val="00BB08C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FCA15C-9183-4C81-8FAA-4C690B211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2</Words>
  <Characters>631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n Buse</dc:creator>
  <cp:lastModifiedBy>Jörn Buse</cp:lastModifiedBy>
  <cp:revision>36</cp:revision>
  <dcterms:created xsi:type="dcterms:W3CDTF">2013-11-15T09:41:00Z</dcterms:created>
  <dcterms:modified xsi:type="dcterms:W3CDTF">2014-12-09T10:17:00Z</dcterms:modified>
</cp:coreProperties>
</file>